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807F99">
      <w:pPr>
        <w:jc w:val="both"/>
      </w:pPr>
      <w:r>
        <w:rPr>
          <w:rStyle w:val="18"/>
          <w:rFonts w:hint="eastAsia"/>
          <w:color w:val="FF0000"/>
          <w:sz w:val="22"/>
          <w:szCs w:val="20"/>
          <w:lang w:val="en-US" w:eastAsia="zh-CN"/>
        </w:rPr>
        <w:t xml:space="preserve">Table S2 </w:t>
      </w:r>
      <w:r>
        <w:rPr>
          <w:rStyle w:val="18"/>
          <w:rFonts w:hint="eastAsia"/>
          <w:b w:val="0"/>
          <w:bCs w:val="0"/>
          <w:color w:val="FF0000"/>
          <w:sz w:val="22"/>
          <w:szCs w:val="20"/>
        </w:rPr>
        <w:t xml:space="preserve">Quality assessment criteria </w:t>
      </w:r>
      <w:r>
        <w:rPr>
          <w:rStyle w:val="18"/>
          <w:rFonts w:hint="eastAsia"/>
          <w:b w:val="0"/>
          <w:bCs w:val="0"/>
          <w:color w:val="FF0000"/>
          <w:sz w:val="22"/>
          <w:szCs w:val="20"/>
          <w:lang w:val="en-US" w:eastAsia="zh-CN"/>
        </w:rPr>
        <w:t xml:space="preserve">of </w:t>
      </w:r>
      <w:r>
        <w:rPr>
          <w:rStyle w:val="18"/>
          <w:rFonts w:hint="eastAsia"/>
          <w:b w:val="0"/>
          <w:bCs w:val="0"/>
          <w:color w:val="FF0000"/>
          <w:sz w:val="22"/>
          <w:szCs w:val="20"/>
        </w:rPr>
        <w:t xml:space="preserve">the Newcastle-Ottawa Scale (NOS) </w:t>
      </w:r>
      <w:r>
        <w:rPr>
          <w:rStyle w:val="18"/>
          <w:rFonts w:hint="eastAsia"/>
          <w:b w:val="0"/>
          <w:bCs w:val="0"/>
          <w:color w:val="FF0000"/>
          <w:sz w:val="22"/>
          <w:szCs w:val="20"/>
          <w:lang w:val="en-US" w:eastAsia="zh-CN"/>
        </w:rPr>
        <w:t xml:space="preserve">for </w:t>
      </w:r>
      <w:r>
        <w:rPr>
          <w:rStyle w:val="18"/>
          <w:rFonts w:hint="eastAsia"/>
          <w:b w:val="0"/>
          <w:bCs w:val="0"/>
          <w:color w:val="FF0000"/>
          <w:sz w:val="22"/>
          <w:szCs w:val="20"/>
        </w:rPr>
        <w:t>cohort stud</w:t>
      </w:r>
      <w:r>
        <w:rPr>
          <w:rStyle w:val="18"/>
          <w:rFonts w:hint="eastAsia"/>
          <w:b w:val="0"/>
          <w:bCs w:val="0"/>
          <w:color w:val="FF0000"/>
          <w:sz w:val="22"/>
          <w:szCs w:val="20"/>
          <w:lang w:val="en-US" w:eastAsia="zh-CN"/>
        </w:rPr>
        <w:t>ies</w:t>
      </w:r>
    </w:p>
    <w:p w14:paraId="73ABB9B7">
      <w:pPr>
        <w:rPr>
          <w:b/>
          <w:bCs/>
        </w:rPr>
      </w:pPr>
      <w:r>
        <w:rPr>
          <w:b/>
          <w:bCs/>
        </w:rPr>
        <w:t xml:space="preserve">I. </w:t>
      </w:r>
      <w:r>
        <w:rPr>
          <w:rFonts w:hint="eastAsia"/>
          <w:b/>
          <w:bCs/>
          <w:lang w:val="en-US" w:eastAsia="zh-CN"/>
        </w:rPr>
        <w:t xml:space="preserve">Cohort </w:t>
      </w:r>
      <w:r>
        <w:rPr>
          <w:b/>
          <w:bCs/>
        </w:rPr>
        <w:t xml:space="preserve">Selection (Maximum 4 </w:t>
      </w:r>
      <w:r>
        <w:rPr>
          <w:rFonts w:ascii="Segoe UI Symbol" w:hAnsi="Segoe UI Symbol" w:cs="Segoe UI Symbol"/>
          <w:b/>
          <w:bCs/>
        </w:rPr>
        <w:t xml:space="preserve">stars </w:t>
      </w:r>
      <w:r>
        <w:rPr>
          <w:b/>
          <w:bCs/>
        </w:rPr>
        <w:t>)</w:t>
      </w:r>
    </w:p>
    <w:p w14:paraId="1E0096F8">
      <w:pPr>
        <w:numPr>
          <w:ilvl w:val="0"/>
          <w:numId w:val="1"/>
        </w:numPr>
      </w:pPr>
      <w:r>
        <w:rPr>
          <w:b/>
          <w:bCs/>
        </w:rPr>
        <w:t xml:space="preserve">Representativeness of the exposed </w:t>
      </w:r>
      <w:r>
        <w:rPr>
          <w:rFonts w:hint="eastAsia"/>
          <w:b/>
          <w:bCs/>
          <w:lang w:val="en-US" w:eastAsia="zh-CN"/>
        </w:rPr>
        <w:t>cohort</w:t>
      </w:r>
    </w:p>
    <w:p w14:paraId="17AC7ABE">
      <w:pPr>
        <w:numPr>
          <w:ilvl w:val="1"/>
          <w:numId w:val="1"/>
        </w:numPr>
      </w:pPr>
      <w:r>
        <w:rPr>
          <w:b/>
          <w:bCs/>
        </w:rPr>
        <w:t>【Scoring Criteria】</w:t>
      </w:r>
    </w:p>
    <w:p w14:paraId="4EED8BE9">
      <w:pPr>
        <w:numPr>
          <w:ilvl w:val="2"/>
          <w:numId w:val="1"/>
        </w:numPr>
      </w:pPr>
      <w:bookmarkStart w:id="0" w:name="OLE_LINK1"/>
      <w:r>
        <w:rPr>
          <w:b/>
          <w:bCs/>
        </w:rPr>
        <w:t>Award a star</w:t>
      </w:r>
      <w:bookmarkEnd w:id="0"/>
      <w:r>
        <w:rPr>
          <w:b/>
          <w:bCs/>
        </w:rPr>
        <w:t xml:space="preserve"> (</w:t>
      </w:r>
      <w:r>
        <w:rPr>
          <w:rFonts w:ascii="Segoe UI Symbol" w:hAnsi="Segoe UI Symbol" w:cs="Segoe UI Symbol"/>
          <w:b/>
          <w:bCs/>
        </w:rPr>
        <w:t>☆</w:t>
      </w:r>
      <w:r>
        <w:rPr>
          <w:b/>
          <w:bCs/>
        </w:rPr>
        <w:t xml:space="preserve">): </w:t>
      </w:r>
      <w:r>
        <w:rPr>
          <w:rFonts w:hint="eastAsia"/>
          <w:b w:val="0"/>
          <w:bCs w:val="0"/>
          <w:lang w:val="en-US" w:eastAsia="zh-CN"/>
        </w:rPr>
        <w:t>O</w:t>
      </w:r>
      <w:r>
        <w:rPr>
          <w:b w:val="0"/>
          <w:bCs w:val="0"/>
        </w:rPr>
        <w:t>n</w:t>
      </w:r>
      <w:r>
        <w:t xml:space="preserve">e of the following conditions </w:t>
      </w:r>
      <w:r>
        <w:rPr>
          <w:rFonts w:hint="eastAsia"/>
          <w:lang w:val="en-US" w:eastAsia="zh-CN"/>
        </w:rPr>
        <w:t xml:space="preserve">must be </w:t>
      </w:r>
      <w:r>
        <w:t>met:</w:t>
      </w:r>
    </w:p>
    <w:p w14:paraId="0A1D4F07">
      <w:pPr>
        <w:numPr>
          <w:ilvl w:val="3"/>
          <w:numId w:val="1"/>
        </w:numPr>
      </w:pPr>
      <w:r>
        <w:t>a. The study cohort is drawn sequentially or randomly from a well-defined,</w:t>
      </w:r>
      <w:bookmarkStart w:id="3" w:name="_GoBack"/>
      <w:bookmarkEnd w:id="3"/>
      <w:r>
        <w:t xml:space="preserve"> representative breast cancer population (e.g., all newly diagnosed breast cancer patients within a specific time period from a regional or national cancer registry).</w:t>
      </w:r>
    </w:p>
    <w:p w14:paraId="216D69CE">
      <w:pPr>
        <w:numPr>
          <w:ilvl w:val="3"/>
          <w:numId w:val="1"/>
        </w:numPr>
      </w:pPr>
      <w:r>
        <w:t>b. Although not a strictly random sample, the source population is well representative (e.g., all breast cancer patients treated at a large general hospital during a specific period, and the hospital is the main treatment center in the area).</w:t>
      </w:r>
    </w:p>
    <w:p w14:paraId="7D80C864">
      <w:pPr>
        <w:numPr>
          <w:ilvl w:val="2"/>
          <w:numId w:val="1"/>
        </w:numPr>
      </w:pPr>
      <w:r>
        <w:rPr>
          <w:b/>
          <w:bCs/>
        </w:rPr>
        <w:t>No stars:</w:t>
      </w:r>
    </w:p>
    <w:p w14:paraId="5094AC3F">
      <w:pPr>
        <w:numPr>
          <w:ilvl w:val="3"/>
          <w:numId w:val="1"/>
        </w:numPr>
      </w:pPr>
      <w:r>
        <w:t xml:space="preserve">c. Poor cohort representativeness, such as selecting only young patients from a particular hospital, patients with specific molecular subtypes, or volunteers, </w:t>
      </w:r>
      <w:r>
        <w:rPr>
          <w:rFonts w:hint="eastAsia"/>
          <w:lang w:val="en-US" w:eastAsia="zh-CN"/>
        </w:rPr>
        <w:t xml:space="preserve">which </w:t>
      </w:r>
      <w:r>
        <w:t>can lead to significant selection bias.</w:t>
      </w:r>
    </w:p>
    <w:p w14:paraId="72A0D9E8">
      <w:pPr>
        <w:numPr>
          <w:ilvl w:val="3"/>
          <w:numId w:val="1"/>
        </w:numPr>
      </w:pPr>
      <w:r>
        <w:t xml:space="preserve">d. The </w:t>
      </w:r>
      <w:r>
        <w:rPr>
          <w:rFonts w:hint="eastAsia"/>
          <w:lang w:val="en-US" w:eastAsia="zh-CN"/>
        </w:rPr>
        <w:t>study does not describe</w:t>
      </w:r>
      <w:r>
        <w:t xml:space="preserve"> the source of the research subjects.</w:t>
      </w:r>
    </w:p>
    <w:p w14:paraId="1FD47E23">
      <w:pPr>
        <w:numPr>
          <w:ilvl w:val="0"/>
          <w:numId w:val="1"/>
        </w:numPr>
      </w:pPr>
      <w:r>
        <w:rPr>
          <w:b/>
          <w:bCs/>
        </w:rPr>
        <w:t>Selection of non-exposed queues</w:t>
      </w:r>
    </w:p>
    <w:p w14:paraId="35F7CB13">
      <w:pPr>
        <w:numPr>
          <w:ilvl w:val="1"/>
          <w:numId w:val="1"/>
        </w:numPr>
      </w:pPr>
      <w:r>
        <w:rPr>
          <w:b/>
          <w:bCs/>
        </w:rPr>
        <w:t>【Scoring Criteria】</w:t>
      </w:r>
    </w:p>
    <w:p w14:paraId="7E3660E1">
      <w:pPr>
        <w:numPr>
          <w:ilvl w:val="2"/>
          <w:numId w:val="1"/>
        </w:numPr>
      </w:pPr>
      <w:r>
        <w:rPr>
          <w:b/>
          <w:bCs/>
        </w:rPr>
        <w:t>Award a star(</w:t>
      </w:r>
      <w:r>
        <w:rPr>
          <w:rFonts w:ascii="Segoe UI Symbol" w:hAnsi="Segoe UI Symbol" w:cs="Segoe UI Symbol"/>
          <w:b/>
          <w:bCs/>
        </w:rPr>
        <w:t>☆</w:t>
      </w:r>
      <w:r>
        <w:rPr>
          <w:b/>
          <w:bCs/>
        </w:rPr>
        <w:t>):</w:t>
      </w:r>
    </w:p>
    <w:p w14:paraId="072F94CC">
      <w:pPr>
        <w:numPr>
          <w:ilvl w:val="3"/>
          <w:numId w:val="1"/>
        </w:numPr>
      </w:pPr>
      <w:r>
        <w:t xml:space="preserve">a. </w:t>
      </w:r>
      <w:r>
        <w:rPr>
          <w:b/>
          <w:bCs/>
        </w:rPr>
        <w:t xml:space="preserve">The high HALP score group </w:t>
      </w:r>
      <w:r>
        <w:t xml:space="preserve">must be from the same breast cancer patient population </w:t>
      </w:r>
      <w:r>
        <w:rPr>
          <w:b/>
          <w:bCs/>
        </w:rPr>
        <w:t xml:space="preserve">at the same time and institution as the low HALP score group </w:t>
      </w:r>
      <w:r>
        <w:t>. That is, all patients come from the same source population.</w:t>
      </w:r>
    </w:p>
    <w:p w14:paraId="476C0FBB">
      <w:pPr>
        <w:numPr>
          <w:ilvl w:val="2"/>
          <w:numId w:val="1"/>
        </w:numPr>
      </w:pPr>
      <w:r>
        <w:rPr>
          <w:b/>
          <w:bCs/>
        </w:rPr>
        <w:t>No stars:</w:t>
      </w:r>
    </w:p>
    <w:p w14:paraId="17A44690">
      <w:pPr>
        <w:numPr>
          <w:ilvl w:val="3"/>
          <w:numId w:val="1"/>
        </w:numPr>
      </w:pPr>
      <w:r>
        <w:t xml:space="preserve">b. From different source populations (e.g., </w:t>
      </w:r>
      <w:r>
        <w:rPr>
          <w:rFonts w:hint="eastAsia"/>
        </w:rPr>
        <w:t xml:space="preserve">patients selected from another hospital </w:t>
      </w:r>
      <w:r>
        <w:t>as controls).</w:t>
      </w:r>
    </w:p>
    <w:p w14:paraId="1433BCAF">
      <w:pPr>
        <w:numPr>
          <w:ilvl w:val="3"/>
          <w:numId w:val="1"/>
        </w:numPr>
      </w:pPr>
      <w:r>
        <w:t>c. The source of the high HALP score group is not described.</w:t>
      </w:r>
    </w:p>
    <w:p w14:paraId="1FDA4C29">
      <w:pPr>
        <w:numPr>
          <w:ilvl w:val="0"/>
          <w:numId w:val="1"/>
        </w:numPr>
      </w:pPr>
      <w:r>
        <w:rPr>
          <w:b/>
          <w:bCs/>
        </w:rPr>
        <w:t>Determination of exposure</w:t>
      </w:r>
    </w:p>
    <w:p w14:paraId="14A8786B">
      <w:pPr>
        <w:numPr>
          <w:ilvl w:val="1"/>
          <w:numId w:val="1"/>
        </w:numPr>
      </w:pPr>
      <w:r>
        <w:rPr>
          <w:b/>
          <w:bCs/>
        </w:rPr>
        <w:t>【Scoring Criteria】</w:t>
      </w:r>
    </w:p>
    <w:p w14:paraId="1E206B34">
      <w:pPr>
        <w:numPr>
          <w:ilvl w:val="2"/>
          <w:numId w:val="1"/>
        </w:numPr>
      </w:pPr>
      <w:r>
        <w:rPr>
          <w:b/>
          <w:bCs/>
        </w:rPr>
        <w:t>Award a star (</w:t>
      </w:r>
      <w:r>
        <w:rPr>
          <w:rFonts w:ascii="Segoe UI Symbol" w:hAnsi="Segoe UI Symbol" w:cs="Segoe UI Symbol"/>
          <w:b/>
          <w:bCs/>
        </w:rPr>
        <w:t>☆</w:t>
      </w:r>
      <w:r>
        <w:rPr>
          <w:b/>
          <w:bCs/>
        </w:rPr>
        <w:t xml:space="preserve">): </w:t>
      </w:r>
      <w:r>
        <w:rPr>
          <w:rFonts w:hint="eastAsia"/>
          <w:lang w:val="en-US" w:eastAsia="zh-CN"/>
        </w:rPr>
        <w:t>T</w:t>
      </w:r>
      <w:r>
        <w:t xml:space="preserve">he following conditions </w:t>
      </w:r>
      <w:r>
        <w:rPr>
          <w:rFonts w:hint="eastAsia"/>
          <w:lang w:val="en-US" w:eastAsia="zh-CN"/>
        </w:rPr>
        <w:t xml:space="preserve">must </w:t>
      </w:r>
      <w:r>
        <w:t>be met:</w:t>
      </w:r>
    </w:p>
    <w:p w14:paraId="5CBD648F">
      <w:pPr>
        <w:numPr>
          <w:ilvl w:val="3"/>
          <w:numId w:val="1"/>
        </w:numPr>
      </w:pPr>
      <w:r>
        <w:t xml:space="preserve">a. </w:t>
      </w:r>
      <w:r>
        <w:rPr>
          <w:b/>
          <w:bCs/>
        </w:rPr>
        <w:t xml:space="preserve">The HALP score </w:t>
      </w:r>
      <w:r>
        <w:t>is calculated based on objective and accurate medical records (such as laboratory test results in electronic medical records: hemoglobin, albumin, lymphocytes, platelets) and obtained through a predetermined formula. This is the ideal situation.</w:t>
      </w:r>
    </w:p>
    <w:p w14:paraId="68C7A467">
      <w:pPr>
        <w:numPr>
          <w:ilvl w:val="3"/>
          <w:numId w:val="1"/>
        </w:numPr>
      </w:pPr>
      <w:r>
        <w:t xml:space="preserve">b. The study had a clear and standardized protocol for collecting blood samples and calculating scores, ensuring </w:t>
      </w:r>
      <w:r>
        <w:rPr>
          <w:b/>
          <w:bCs/>
        </w:rPr>
        <w:t xml:space="preserve">consistency in the determination of exposure for all patients </w:t>
      </w:r>
      <w:r>
        <w:t>.</w:t>
      </w:r>
    </w:p>
    <w:p w14:paraId="4DFAF72F">
      <w:pPr>
        <w:numPr>
          <w:ilvl w:val="2"/>
          <w:numId w:val="1"/>
        </w:numPr>
      </w:pPr>
      <w:r>
        <w:rPr>
          <w:b/>
          <w:bCs/>
        </w:rPr>
        <w:t>No stars:</w:t>
      </w:r>
    </w:p>
    <w:p w14:paraId="2FE991E7">
      <w:pPr>
        <w:numPr>
          <w:ilvl w:val="3"/>
          <w:numId w:val="1"/>
        </w:numPr>
      </w:pPr>
      <w:r>
        <w:t>c/d. The calculation method for the HALP score is unclear, or there are a large number of missing data and no explanation is given on how to handle them.</w:t>
      </w:r>
    </w:p>
    <w:p w14:paraId="2E8F1DDD">
      <w:pPr>
        <w:numPr>
          <w:ilvl w:val="0"/>
          <w:numId w:val="1"/>
        </w:numPr>
      </w:pPr>
      <w:r>
        <w:rPr>
          <w:b/>
          <w:bCs/>
        </w:rPr>
        <w:t xml:space="preserve">At the start of the study, no participants had already experienced the outcome </w:t>
      </w:r>
      <w:r>
        <w:rPr>
          <w:rFonts w:hint="eastAsia"/>
          <w:b/>
          <w:bCs/>
          <w:lang w:val="en-US" w:eastAsia="zh-CN"/>
        </w:rPr>
        <w:t>of interest</w:t>
      </w:r>
      <w:r>
        <w:rPr>
          <w:b/>
          <w:bCs/>
        </w:rPr>
        <w:t>.</w:t>
      </w:r>
    </w:p>
    <w:p w14:paraId="4379840C">
      <w:pPr>
        <w:numPr>
          <w:ilvl w:val="1"/>
          <w:numId w:val="1"/>
        </w:numPr>
      </w:pPr>
      <w:r>
        <w:rPr>
          <w:b/>
          <w:bCs/>
        </w:rPr>
        <w:t>【Scoring Criteria】</w:t>
      </w:r>
    </w:p>
    <w:p w14:paraId="27CB9541">
      <w:pPr>
        <w:numPr>
          <w:ilvl w:val="2"/>
          <w:numId w:val="1"/>
        </w:numPr>
      </w:pPr>
      <w:r>
        <w:rPr>
          <w:b/>
          <w:bCs/>
        </w:rPr>
        <w:t>Award a star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b/>
          <w:bCs/>
        </w:rPr>
        <w:t>(</w:t>
      </w:r>
      <w:r>
        <w:rPr>
          <w:rFonts w:ascii="Segoe UI Symbol" w:hAnsi="Segoe UI Symbol" w:cs="Segoe UI Symbol"/>
          <w:b/>
          <w:bCs/>
        </w:rPr>
        <w:t>☆</w:t>
      </w:r>
      <w:r>
        <w:rPr>
          <w:b/>
          <w:bCs/>
        </w:rPr>
        <w:t>):</w:t>
      </w:r>
    </w:p>
    <w:p w14:paraId="4829B0BC">
      <w:pPr>
        <w:numPr>
          <w:ilvl w:val="3"/>
          <w:numId w:val="1"/>
        </w:numPr>
      </w:pPr>
      <w:r>
        <w:rPr>
          <w:rFonts w:hint="eastAsia"/>
          <w:b w:val="0"/>
          <w:bCs w:val="0"/>
          <w:lang w:val="en-US" w:eastAsia="zh-CN"/>
        </w:rPr>
        <w:t xml:space="preserve">The study elucidated that all participants </w:t>
      </w:r>
      <w:r>
        <w:rPr>
          <w:rFonts w:hint="eastAsia"/>
          <w:b/>
          <w:bCs/>
          <w:lang w:val="en-US" w:eastAsia="zh-CN"/>
        </w:rPr>
        <w:t>did not develop</w:t>
      </w:r>
      <w:r>
        <w:rPr>
          <w:rFonts w:hint="eastAsia"/>
          <w:b w:val="0"/>
          <w:bCs w:val="0"/>
          <w:lang w:val="en-US" w:eastAsia="zh-CN"/>
        </w:rPr>
        <w:t xml:space="preserve"> </w:t>
      </w:r>
      <w:r>
        <w:rPr>
          <w:b w:val="0"/>
          <w:bCs w:val="0"/>
        </w:rPr>
        <w:t>the studied prognostic outcome (e.g., no death, recurrence, or metastasis)</w:t>
      </w:r>
      <w:r>
        <w:rPr>
          <w:b/>
          <w:bCs/>
        </w:rPr>
        <w:t xml:space="preserve"> </w:t>
      </w:r>
      <w:r>
        <w:t>at the time of enrollment (i.e., when the baseline HALP score was determined). This is a fundamental requirement for cohort studies.</w:t>
      </w:r>
    </w:p>
    <w:p w14:paraId="026DF923">
      <w:pPr>
        <w:numPr>
          <w:ilvl w:val="2"/>
          <w:numId w:val="1"/>
        </w:numPr>
      </w:pPr>
      <w:r>
        <w:rPr>
          <w:b/>
          <w:bCs/>
        </w:rPr>
        <w:t>No stars:</w:t>
      </w:r>
    </w:p>
    <w:p w14:paraId="4FFB6937">
      <w:pPr>
        <w:numPr>
          <w:ilvl w:val="3"/>
          <w:numId w:val="1"/>
        </w:numPr>
      </w:pPr>
      <w:r>
        <w:t xml:space="preserve">b. The study included patients who had already experienced an outcome at the start of the study (e.g., patients in the terminal stage were included) </w:t>
      </w:r>
      <w:r>
        <w:rPr>
          <w:rFonts w:hint="eastAsia"/>
        </w:rPr>
        <w:t>.</w:t>
      </w:r>
    </w:p>
    <w:p w14:paraId="7B0030FB">
      <w:r>
        <w:pict>
          <v:rect id="_x0000_i1025" o:spt="1" style="height:0.75pt;width:0pt;" fillcolor="#A0A0A0" filled="t" stroked="f" coordsize="21600,21600" o:hr="t" o:hrstd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51640166">
      <w:pPr>
        <w:rPr>
          <w:b/>
          <w:bCs/>
        </w:rPr>
      </w:pPr>
      <w:r>
        <w:rPr>
          <w:b/>
          <w:bCs/>
        </w:rPr>
        <w:t xml:space="preserve">II. Comparability (maximum 2 </w:t>
      </w:r>
      <w:r>
        <w:rPr>
          <w:rFonts w:ascii="Segoe UI Symbol" w:hAnsi="Segoe UI Symbol" w:cs="Segoe UI Symbol"/>
          <w:b/>
          <w:bCs/>
        </w:rPr>
        <w:t xml:space="preserve">stars </w:t>
      </w:r>
      <w:r>
        <w:rPr>
          <w:b/>
          <w:bCs/>
        </w:rPr>
        <w:t>)</w:t>
      </w:r>
    </w:p>
    <w:p w14:paraId="04967568">
      <w:pPr>
        <w:numPr>
          <w:ilvl w:val="0"/>
          <w:numId w:val="2"/>
        </w:numPr>
      </w:pPr>
      <w:r>
        <w:rPr>
          <w:b/>
          <w:bCs/>
        </w:rPr>
        <w:t xml:space="preserve">Comparability of exposed </w:t>
      </w:r>
      <w:bookmarkStart w:id="1" w:name="OLE_LINK2"/>
      <w:r>
        <w:rPr>
          <w:rFonts w:hint="eastAsia"/>
          <w:b/>
          <w:bCs/>
          <w:lang w:val="en-US" w:eastAsia="zh-CN"/>
        </w:rPr>
        <w:t xml:space="preserve">cohort </w:t>
      </w:r>
      <w:bookmarkEnd w:id="1"/>
      <w:r>
        <w:rPr>
          <w:b/>
          <w:bCs/>
        </w:rPr>
        <w:t xml:space="preserve">and non-exposed </w:t>
      </w:r>
      <w:r>
        <w:rPr>
          <w:rFonts w:hint="eastAsia"/>
          <w:b/>
          <w:bCs/>
          <w:lang w:val="en-US" w:eastAsia="zh-CN"/>
        </w:rPr>
        <w:t xml:space="preserve">cohort </w:t>
      </w:r>
    </w:p>
    <w:p w14:paraId="1B22D7F9">
      <w:pPr>
        <w:numPr>
          <w:ilvl w:val="1"/>
          <w:numId w:val="2"/>
        </w:numPr>
      </w:pPr>
      <w:r>
        <w:rPr>
          <w:b/>
          <w:bCs/>
        </w:rPr>
        <w:t>【Scoring Criteria】</w:t>
      </w:r>
    </w:p>
    <w:p w14:paraId="22C41FFC">
      <w:pPr>
        <w:numPr>
          <w:ilvl w:val="2"/>
          <w:numId w:val="2"/>
        </w:numPr>
      </w:pPr>
      <w:r>
        <w:rPr>
          <w:b/>
          <w:bCs/>
        </w:rPr>
        <w:t xml:space="preserve">Award a star (maximum 2 </w:t>
      </w:r>
      <w:r>
        <w:rPr>
          <w:rFonts w:ascii="Segoe UI Symbol" w:hAnsi="Segoe UI Symbol" w:cs="Segoe UI Symbol"/>
          <w:b/>
          <w:bCs/>
        </w:rPr>
        <w:t xml:space="preserve">stars </w:t>
      </w:r>
      <w:r>
        <w:rPr>
          <w:b/>
          <w:bCs/>
        </w:rPr>
        <w:t xml:space="preserve">): </w:t>
      </w:r>
      <w:r>
        <w:rPr>
          <w:rFonts w:hint="eastAsia"/>
          <w:b w:val="0"/>
          <w:bCs w:val="0"/>
          <w:lang w:val="en-US" w:eastAsia="zh-CN"/>
        </w:rPr>
        <w:t>This item is to a</w:t>
      </w:r>
      <w:r>
        <w:rPr>
          <w:b w:val="0"/>
          <w:bCs w:val="0"/>
        </w:rPr>
        <w:t xml:space="preserve">ssess whether the study </w:t>
      </w:r>
      <w:r>
        <w:rPr>
          <w:rFonts w:hint="eastAsia"/>
          <w:b w:val="0"/>
          <w:bCs w:val="0"/>
          <w:lang w:val="en-US" w:eastAsia="zh-CN"/>
        </w:rPr>
        <w:t xml:space="preserve">has </w:t>
      </w:r>
      <w:r>
        <w:rPr>
          <w:b w:val="0"/>
          <w:bCs w:val="0"/>
        </w:rPr>
        <w:t>controlled for confounding factors</w:t>
      </w:r>
      <w:r>
        <w:rPr>
          <w:b/>
          <w:bCs/>
        </w:rPr>
        <w:t xml:space="preserve"> </w:t>
      </w:r>
      <w:r>
        <w:t xml:space="preserve">in the analysis. 1 </w:t>
      </w:r>
      <w:r>
        <w:rPr>
          <w:rFonts w:ascii="Segoe UI Symbol" w:hAnsi="Segoe UI Symbol" w:cs="Segoe UI Symbol"/>
        </w:rPr>
        <w:t xml:space="preserve">star </w:t>
      </w:r>
      <w:r>
        <w:t>is awarded</w:t>
      </w:r>
      <w:r>
        <w:rPr>
          <w:rFonts w:hint="eastAsia"/>
          <w:lang w:val="en-US" w:eastAsia="zh-CN"/>
        </w:rPr>
        <w:t xml:space="preserve"> if</w:t>
      </w:r>
      <w:r>
        <w:t xml:space="preserve"> significant confounding factor</w:t>
      </w:r>
      <w:r>
        <w:rPr>
          <w:rFonts w:hint="eastAsia"/>
          <w:lang w:val="en-US" w:eastAsia="zh-CN"/>
        </w:rPr>
        <w:t>s are</w:t>
      </w:r>
      <w:r>
        <w:t xml:space="preserve"> properly controlled , up to a maximum of 2 </w:t>
      </w:r>
      <w:r>
        <w:rPr>
          <w:rFonts w:ascii="Segoe UI Symbol" w:hAnsi="Segoe UI Symbol" w:cs="Segoe UI Symbol"/>
        </w:rPr>
        <w:t>stars</w:t>
      </w:r>
      <w:r>
        <w:t>.</w:t>
      </w:r>
    </w:p>
    <w:p w14:paraId="590BC6AF">
      <w:pPr>
        <w:numPr>
          <w:ilvl w:val="2"/>
          <w:numId w:val="2"/>
        </w:numPr>
      </w:pPr>
      <w:r>
        <w:rPr>
          <w:b/>
          <w:bCs/>
        </w:rPr>
        <w:t>First star (</w:t>
      </w:r>
      <w:r>
        <w:rPr>
          <w:rFonts w:ascii="Segoe UI Symbol" w:hAnsi="Segoe UI Symbol" w:cs="Segoe UI Symbol"/>
          <w:b/>
          <w:bCs/>
        </w:rPr>
        <w:t>☆</w:t>
      </w:r>
      <w:r>
        <w:rPr>
          <w:b/>
          <w:bCs/>
        </w:rPr>
        <w:t xml:space="preserve">): The study must </w:t>
      </w:r>
      <w:r>
        <w:t xml:space="preserve">have statistically adjusted for </w:t>
      </w:r>
      <w:r>
        <w:rPr>
          <w:b/>
          <w:bCs/>
        </w:rPr>
        <w:t xml:space="preserve">the most important factors that are strongly correlated with HALP scores and breast cancer prognosis </w:t>
      </w:r>
      <w:r>
        <w:t xml:space="preserve">in the analysis. </w:t>
      </w:r>
      <w:r>
        <w:rPr>
          <w:b/>
          <w:bCs/>
        </w:rPr>
        <w:t>Core factors typically include:</w:t>
      </w:r>
    </w:p>
    <w:p w14:paraId="33D213FF">
      <w:pPr>
        <w:numPr>
          <w:ilvl w:val="3"/>
          <w:numId w:val="2"/>
        </w:numPr>
      </w:pPr>
      <w:r>
        <w:rPr>
          <w:b/>
          <w:bCs/>
        </w:rPr>
        <w:t>Tumor staging</w:t>
      </w:r>
    </w:p>
    <w:p w14:paraId="1D55F11C">
      <w:pPr>
        <w:numPr>
          <w:ilvl w:val="3"/>
          <w:numId w:val="2"/>
        </w:numPr>
      </w:pPr>
      <w:r>
        <w:rPr>
          <w:b/>
          <w:bCs/>
        </w:rPr>
        <w:t>age</w:t>
      </w:r>
    </w:p>
    <w:p w14:paraId="050F7FFD">
      <w:pPr>
        <w:numPr>
          <w:ilvl w:val="2"/>
          <w:numId w:val="2"/>
        </w:numPr>
      </w:pPr>
      <w:r>
        <w:rPr>
          <w:b/>
          <w:bCs/>
        </w:rPr>
        <w:t>Second star (</w:t>
      </w:r>
      <w:r>
        <w:rPr>
          <w:rFonts w:ascii="Segoe UI Symbol" w:hAnsi="Segoe UI Symbol" w:cs="Segoe UI Symbol"/>
          <w:b/>
          <w:bCs/>
        </w:rPr>
        <w:t>☆</w:t>
      </w:r>
      <w:r>
        <w:rPr>
          <w:b/>
          <w:bCs/>
        </w:rPr>
        <w:t xml:space="preserve">): </w:t>
      </w:r>
      <w:r>
        <w:t xml:space="preserve">In addition to the factors mentioned above, </w:t>
      </w:r>
      <w:r>
        <w:rPr>
          <w:b/>
          <w:bCs/>
        </w:rPr>
        <w:t xml:space="preserve">other important prognostic factors </w:t>
      </w:r>
      <w:r>
        <w:rPr>
          <w:rFonts w:hint="eastAsia"/>
          <w:lang w:val="en-US" w:eastAsia="zh-CN"/>
        </w:rPr>
        <w:t xml:space="preserve">are </w:t>
      </w:r>
      <w:r>
        <w:t xml:space="preserve">adjusted. </w:t>
      </w:r>
      <w:r>
        <w:rPr>
          <w:b/>
          <w:bCs/>
        </w:rPr>
        <w:t>Common factors include:</w:t>
      </w:r>
    </w:p>
    <w:p w14:paraId="3EADC4F5">
      <w:pPr>
        <w:numPr>
          <w:ilvl w:val="3"/>
          <w:numId w:val="2"/>
        </w:numPr>
      </w:pPr>
      <w:r>
        <w:rPr>
          <w:b/>
          <w:bCs/>
        </w:rPr>
        <w:t>Tumor grading</w:t>
      </w:r>
    </w:p>
    <w:p w14:paraId="2B69BFC0">
      <w:pPr>
        <w:numPr>
          <w:ilvl w:val="3"/>
          <w:numId w:val="2"/>
        </w:numPr>
      </w:pPr>
      <w:r>
        <w:rPr>
          <w:b/>
          <w:bCs/>
        </w:rPr>
        <w:t>Molecular typing (e.g., ER, PR, HER2 status)</w:t>
      </w:r>
    </w:p>
    <w:p w14:paraId="12EDECF0">
      <w:pPr>
        <w:numPr>
          <w:ilvl w:val="3"/>
          <w:numId w:val="2"/>
        </w:numPr>
      </w:pPr>
      <w:r>
        <w:rPr>
          <w:b/>
          <w:bCs/>
        </w:rPr>
        <w:t>The treatment options (surgery, chemotherapy, radiotherapy, endocrine therapy, etc.)</w:t>
      </w:r>
    </w:p>
    <w:p w14:paraId="4CA771E7">
      <w:pPr>
        <w:numPr>
          <w:ilvl w:val="3"/>
          <w:numId w:val="2"/>
        </w:numPr>
      </w:pPr>
      <w:r>
        <w:rPr>
          <w:b/>
          <w:bCs/>
        </w:rPr>
        <w:t>Comorbidities</w:t>
      </w:r>
    </w:p>
    <w:p w14:paraId="2427B5F4">
      <w:r>
        <w:pict>
          <v:rect id="_x0000_i1026" o:spt="1" style="height:0.75pt;width:0pt;" fillcolor="#A0A0A0" filled="t" stroked="f" coordsize="21600,21600" o:hr="t" o:hrstd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227C0B56">
      <w:pPr>
        <w:rPr>
          <w:b/>
          <w:bCs/>
        </w:rPr>
      </w:pPr>
      <w:r>
        <w:rPr>
          <w:b/>
          <w:bCs/>
        </w:rPr>
        <w:t xml:space="preserve">III. Results (Maximum 3 </w:t>
      </w:r>
      <w:r>
        <w:rPr>
          <w:rFonts w:ascii="Segoe UI Symbol" w:hAnsi="Segoe UI Symbol" w:cs="Segoe UI Symbol"/>
          <w:b/>
          <w:bCs/>
        </w:rPr>
        <w:t xml:space="preserve">stars </w:t>
      </w:r>
      <w:r>
        <w:rPr>
          <w:b/>
          <w:bCs/>
        </w:rPr>
        <w:t>)</w:t>
      </w:r>
    </w:p>
    <w:p w14:paraId="0BCBB6D7">
      <w:pPr>
        <w:numPr>
          <w:ilvl w:val="0"/>
          <w:numId w:val="3"/>
        </w:numPr>
      </w:pPr>
      <w:r>
        <w:rPr>
          <w:b/>
          <w:bCs/>
        </w:rPr>
        <w:t>Result determination method</w:t>
      </w:r>
    </w:p>
    <w:p w14:paraId="21320C5B">
      <w:pPr>
        <w:numPr>
          <w:ilvl w:val="1"/>
          <w:numId w:val="3"/>
        </w:numPr>
      </w:pPr>
      <w:r>
        <w:rPr>
          <w:b/>
          <w:bCs/>
        </w:rPr>
        <w:t>【Scoring Criteria】</w:t>
      </w:r>
    </w:p>
    <w:p w14:paraId="1810C605">
      <w:pPr>
        <w:numPr>
          <w:ilvl w:val="2"/>
          <w:numId w:val="3"/>
        </w:numPr>
      </w:pPr>
      <w:r>
        <w:rPr>
          <w:b/>
          <w:bCs/>
        </w:rPr>
        <w:t>Award a star (</w:t>
      </w:r>
      <w:r>
        <w:rPr>
          <w:rFonts w:ascii="Segoe UI Symbol" w:hAnsi="Segoe UI Symbol" w:cs="Segoe UI Symbol"/>
          <w:b/>
          <w:bCs/>
        </w:rPr>
        <w:t>☆</w:t>
      </w:r>
      <w:r>
        <w:rPr>
          <w:b/>
          <w:bCs/>
        </w:rPr>
        <w:t xml:space="preserve">): </w:t>
      </w:r>
      <w:r>
        <w:rPr>
          <w:rFonts w:hint="eastAsia"/>
          <w:lang w:val="en-US" w:eastAsia="zh-CN"/>
        </w:rPr>
        <w:t>O</w:t>
      </w:r>
      <w:r>
        <w:t xml:space="preserve">ne of the following conditions </w:t>
      </w:r>
      <w:r>
        <w:rPr>
          <w:rFonts w:hint="eastAsia"/>
          <w:lang w:val="en-US" w:eastAsia="zh-CN"/>
        </w:rPr>
        <w:t xml:space="preserve">must </w:t>
      </w:r>
      <w:r>
        <w:t>be met:</w:t>
      </w:r>
    </w:p>
    <w:p w14:paraId="568961D1">
      <w:pPr>
        <w:numPr>
          <w:ilvl w:val="3"/>
          <w:numId w:val="3"/>
        </w:numPr>
      </w:pPr>
      <w:r>
        <w:t xml:space="preserve">a. The determination of the outcome event (such as death or relapse) is made independently by a committee or physician </w:t>
      </w:r>
      <w:r>
        <w:rPr>
          <w:b/>
          <w:bCs/>
        </w:rPr>
        <w:t xml:space="preserve">who is unaware of the patient's HALP score grouping (blinded method). </w:t>
      </w:r>
      <w:r>
        <w:rPr>
          <w:b w:val="0"/>
          <w:bCs w:val="0"/>
        </w:rPr>
        <w:t>This is the most rigorous method.</w:t>
      </w:r>
    </w:p>
    <w:p w14:paraId="6F7A6B03">
      <w:pPr>
        <w:numPr>
          <w:ilvl w:val="3"/>
          <w:numId w:val="3"/>
        </w:numPr>
      </w:pPr>
      <w:r>
        <w:t xml:space="preserve">b. The determination of the outcome depends on </w:t>
      </w:r>
      <w:r>
        <w:rPr>
          <w:b/>
          <w:bCs/>
        </w:rPr>
        <w:t>objective, reliable and unbiased records</w:t>
      </w:r>
      <w:r>
        <w:t xml:space="preserve">, such as links to official </w:t>
      </w:r>
      <w:r>
        <w:rPr>
          <w:b/>
          <w:bCs/>
        </w:rPr>
        <w:t xml:space="preserve">population mortality registries </w:t>
      </w:r>
      <w:r>
        <w:t>and standardized imaging assessment reports of tumor recurrence.</w:t>
      </w:r>
    </w:p>
    <w:p w14:paraId="466834FF">
      <w:pPr>
        <w:numPr>
          <w:ilvl w:val="2"/>
          <w:numId w:val="3"/>
        </w:numPr>
      </w:pPr>
      <w:r>
        <w:rPr>
          <w:b/>
          <w:bCs/>
        </w:rPr>
        <w:t>No stars:</w:t>
      </w:r>
    </w:p>
    <w:p w14:paraId="26C5EB7C">
      <w:pPr>
        <w:numPr>
          <w:ilvl w:val="3"/>
          <w:numId w:val="3"/>
        </w:numPr>
      </w:pPr>
      <w:r>
        <w:t>Determining outcomes based on unverified self-reported records is prone to misclassification bias.</w:t>
      </w:r>
    </w:p>
    <w:p w14:paraId="11E7CD84">
      <w:pPr>
        <w:numPr>
          <w:ilvl w:val="0"/>
          <w:numId w:val="3"/>
        </w:numPr>
      </w:pPr>
      <w:r>
        <w:rPr>
          <w:b/>
          <w:bCs/>
        </w:rPr>
        <w:t>Is the follow-up period long enough?</w:t>
      </w:r>
    </w:p>
    <w:p w14:paraId="04C3EFCA">
      <w:pPr>
        <w:numPr>
          <w:ilvl w:val="1"/>
          <w:numId w:val="3"/>
        </w:numPr>
      </w:pPr>
      <w:r>
        <w:rPr>
          <w:b/>
          <w:bCs/>
        </w:rPr>
        <w:t>【Scoring Criteria】</w:t>
      </w:r>
    </w:p>
    <w:p w14:paraId="6BD2B9A6">
      <w:pPr>
        <w:numPr>
          <w:ilvl w:val="2"/>
          <w:numId w:val="3"/>
        </w:numPr>
      </w:pPr>
      <w:r>
        <w:rPr>
          <w:b/>
          <w:bCs/>
        </w:rPr>
        <w:t>Award a star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b/>
          <w:bCs/>
        </w:rPr>
        <w:t>(</w:t>
      </w:r>
      <w:r>
        <w:rPr>
          <w:rFonts w:ascii="Segoe UI Symbol" w:hAnsi="Segoe UI Symbol" w:cs="Segoe UI Symbol"/>
          <w:b/>
          <w:bCs/>
        </w:rPr>
        <w:t>☆</w:t>
      </w:r>
      <w:r>
        <w:rPr>
          <w:b/>
          <w:bCs/>
        </w:rPr>
        <w:t>):</w:t>
      </w:r>
    </w:p>
    <w:p w14:paraId="0E290806">
      <w:pPr>
        <w:numPr>
          <w:ilvl w:val="3"/>
          <w:numId w:val="3"/>
        </w:numPr>
      </w:pPr>
      <w:r>
        <w:t xml:space="preserve">a. The study report should state a median follow-up time that is </w:t>
      </w:r>
      <w:r>
        <w:rPr>
          <w:b/>
          <w:bCs/>
        </w:rPr>
        <w:t xml:space="preserve">reasonable </w:t>
      </w:r>
      <w:r>
        <w:t>and sufficient to observe a adequate number of prognostic events (such as death or relapse). Five years or longer is preferred. It is also necessary to report that a sufficient number of events actually occurred during this period (e.g., total number of deaths &gt; 50), rather than the vast majority of patients failing to reach the endpoint.</w:t>
      </w:r>
    </w:p>
    <w:p w14:paraId="57258540">
      <w:pPr>
        <w:numPr>
          <w:ilvl w:val="2"/>
          <w:numId w:val="3"/>
        </w:numPr>
      </w:pPr>
      <w:r>
        <w:rPr>
          <w:b/>
          <w:bCs/>
        </w:rPr>
        <w:t>No stars:</w:t>
      </w:r>
    </w:p>
    <w:p w14:paraId="5575D57F">
      <w:pPr>
        <w:numPr>
          <w:ilvl w:val="3"/>
          <w:numId w:val="3"/>
        </w:numPr>
      </w:pPr>
      <w:r>
        <w:t>b. The follow-up period is too short, and the vast majority of patients have not yet experienced the outcome event, making it impossible to draw meaningful prognostic conclusions.</w:t>
      </w:r>
    </w:p>
    <w:p w14:paraId="248C3C89">
      <w:pPr>
        <w:numPr>
          <w:ilvl w:val="0"/>
          <w:numId w:val="3"/>
        </w:numPr>
      </w:pPr>
      <w:r>
        <w:rPr>
          <w:b/>
          <w:bCs/>
        </w:rPr>
        <w:t xml:space="preserve">Follow-up </w:t>
      </w:r>
      <w:r>
        <w:rPr>
          <w:rFonts w:hint="eastAsia"/>
          <w:b/>
          <w:bCs/>
          <w:lang w:val="en-US" w:eastAsia="zh-CN"/>
        </w:rPr>
        <w:t>adequacy</w:t>
      </w:r>
    </w:p>
    <w:p w14:paraId="32FB0D9E">
      <w:pPr>
        <w:numPr>
          <w:ilvl w:val="1"/>
          <w:numId w:val="3"/>
        </w:numPr>
      </w:pPr>
      <w:r>
        <w:rPr>
          <w:b/>
          <w:bCs/>
        </w:rPr>
        <w:t>【Scoring Criteria】</w:t>
      </w:r>
    </w:p>
    <w:p w14:paraId="64462290">
      <w:pPr>
        <w:numPr>
          <w:ilvl w:val="2"/>
          <w:numId w:val="3"/>
        </w:numPr>
      </w:pPr>
      <w:r>
        <w:rPr>
          <w:b/>
          <w:bCs/>
        </w:rPr>
        <w:t>Award a star (</w:t>
      </w:r>
      <w:r>
        <w:rPr>
          <w:rFonts w:ascii="Segoe UI Symbol" w:hAnsi="Segoe UI Symbol" w:cs="Segoe UI Symbol"/>
          <w:b/>
          <w:bCs/>
        </w:rPr>
        <w:t>☆</w:t>
      </w:r>
      <w:r>
        <w:rPr>
          <w:b/>
          <w:bCs/>
        </w:rPr>
        <w:t xml:space="preserve">): </w:t>
      </w:r>
      <w:r>
        <w:rPr>
          <w:rFonts w:hint="eastAsia"/>
          <w:lang w:val="en-US" w:eastAsia="zh-CN"/>
        </w:rPr>
        <w:t>O</w:t>
      </w:r>
      <w:r>
        <w:t xml:space="preserve">ne of the following conditions </w:t>
      </w:r>
      <w:r>
        <w:rPr>
          <w:rFonts w:hint="eastAsia"/>
          <w:lang w:val="en-US" w:eastAsia="zh-CN"/>
        </w:rPr>
        <w:t xml:space="preserve">must </w:t>
      </w:r>
      <w:r>
        <w:t>be met:</w:t>
      </w:r>
    </w:p>
    <w:p w14:paraId="71A8E90B">
      <w:pPr>
        <w:numPr>
          <w:ilvl w:val="3"/>
          <w:numId w:val="3"/>
        </w:numPr>
      </w:pPr>
      <w:r>
        <w:rPr>
          <w:b/>
          <w:bCs/>
        </w:rPr>
        <w:t xml:space="preserve">100% complete follow-up </w:t>
      </w:r>
      <w:r>
        <w:t>was achieved, and all enrolled patients had a clear outcome status.</w:t>
      </w:r>
    </w:p>
    <w:p w14:paraId="78013910">
      <w:pPr>
        <w:numPr>
          <w:ilvl w:val="3"/>
          <w:numId w:val="3"/>
        </w:numPr>
      </w:pPr>
      <w:r>
        <w:t xml:space="preserve">b. </w:t>
      </w:r>
      <w:r>
        <w:rPr>
          <w:b/>
          <w:bCs/>
        </w:rPr>
        <w:t xml:space="preserve">The loss to follow-up rate is low </w:t>
      </w:r>
      <w:r>
        <w:t xml:space="preserve">(generally </w:t>
      </w:r>
      <w:r>
        <w:rPr>
          <w:b/>
          <w:bCs/>
        </w:rPr>
        <w:t>&lt;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b/>
          <w:bCs/>
        </w:rPr>
        <w:t xml:space="preserve">25 </w:t>
      </w:r>
      <w:r>
        <w:rPr>
          <w:rFonts w:hint="eastAsia"/>
          <w:b/>
          <w:bCs/>
        </w:rPr>
        <w:t xml:space="preserve">% </w:t>
      </w:r>
      <w:r>
        <w:rPr>
          <w:b/>
          <w:bCs/>
        </w:rPr>
        <w:t>is</w:t>
      </w:r>
      <w:r>
        <w:rPr>
          <w:rFonts w:hint="eastAsia"/>
          <w:b/>
          <w:bCs/>
          <w:lang w:val="en-US" w:eastAsia="zh-CN"/>
        </w:rPr>
        <w:t xml:space="preserve"> </w:t>
      </w:r>
      <w:r>
        <w:t xml:space="preserve">considered to be </w:t>
      </w:r>
      <w:r>
        <w:rPr>
          <w:b/>
          <w:bCs/>
        </w:rPr>
        <w:t xml:space="preserve"> </w:t>
      </w:r>
      <w:r>
        <w:t>acceptable</w:t>
      </w:r>
      <w:r>
        <w:rPr>
          <w:rFonts w:hint="eastAsia"/>
          <w:lang w:val="en-US" w:eastAsia="zh-CN"/>
        </w:rPr>
        <w:t>;</w:t>
      </w:r>
      <w:r>
        <w:t xml:space="preserve"> the lower</w:t>
      </w:r>
      <w:r>
        <w:rPr>
          <w:rFonts w:hint="eastAsia"/>
          <w:lang w:val="en-US" w:eastAsia="zh-CN"/>
        </w:rPr>
        <w:t>,</w:t>
      </w:r>
      <w:r>
        <w:t xml:space="preserve"> the better), and the study </w:t>
      </w:r>
      <w:r>
        <w:rPr>
          <w:b/>
          <w:bCs/>
        </w:rPr>
        <w:t>clearly reports the loss to follow-up rate</w:t>
      </w:r>
      <w:r>
        <w:t xml:space="preserve">. At the same time, </w:t>
      </w:r>
      <w:r>
        <w:rPr>
          <w:b/>
          <w:bCs/>
        </w:rPr>
        <w:t xml:space="preserve">a comparative analysis of the baseline characteristics of those who lost to follow-up and those who completed follow-up </w:t>
      </w:r>
      <w:r>
        <w:rPr>
          <w:rFonts w:hint="eastAsia"/>
          <w:b/>
          <w:bCs/>
          <w:lang w:val="en-US" w:eastAsia="zh-CN"/>
        </w:rPr>
        <w:t>i</w:t>
      </w:r>
      <w:r>
        <w:rPr>
          <w:b/>
          <w:bCs/>
        </w:rPr>
        <w:t xml:space="preserve">s conducted </w:t>
      </w:r>
      <w:r>
        <w:t>to prove that there were no significant differences in key characteristics between the two groups. Therefore, the bias caused by loss to follow-up is small.</w:t>
      </w:r>
    </w:p>
    <w:p w14:paraId="61F71492">
      <w:pPr>
        <w:numPr>
          <w:ilvl w:val="2"/>
          <w:numId w:val="3"/>
        </w:numPr>
      </w:pPr>
      <w:r>
        <w:rPr>
          <w:b/>
          <w:bCs/>
        </w:rPr>
        <w:t>No stars:</w:t>
      </w:r>
    </w:p>
    <w:p w14:paraId="5EDD0552">
      <w:pPr>
        <w:numPr>
          <w:ilvl w:val="3"/>
          <w:numId w:val="3"/>
        </w:numPr>
      </w:pPr>
      <w:r>
        <w:t xml:space="preserve">c. The loss to follow-up rate is high (e.g., &gt;25 </w:t>
      </w:r>
      <w:r>
        <w:rPr>
          <w:rFonts w:hint="eastAsia"/>
        </w:rPr>
        <w:t>%</w:t>
      </w:r>
      <w:r>
        <w:t>), and the individuals lost to follow-up have not been described or analyzed.</w:t>
      </w:r>
    </w:p>
    <w:p w14:paraId="60220449">
      <w:pPr>
        <w:numPr>
          <w:ilvl w:val="3"/>
          <w:numId w:val="3"/>
        </w:numPr>
      </w:pPr>
      <w:r>
        <w:t xml:space="preserve">d. No information </w:t>
      </w:r>
      <w:r>
        <w:rPr>
          <w:rFonts w:hint="eastAsia"/>
          <w:lang w:val="en-US" w:eastAsia="zh-CN"/>
        </w:rPr>
        <w:t>i</w:t>
      </w:r>
      <w:r>
        <w:t>s provided regarding loss to follow-up.</w:t>
      </w:r>
    </w:p>
    <w:p w14:paraId="140B5B22">
      <w:r>
        <w:pict>
          <v:rect id="_x0000_i1027" o:spt="1" style="height:0.75pt;width:0pt;" fillcolor="#A0A0A0" filled="t" stroked="f" coordsize="21600,21600" o:hr="t" o:hrstd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12B3EF70">
      <w:pPr>
        <w:rPr>
          <w:b/>
          <w:bCs/>
        </w:rPr>
      </w:pPr>
      <w:r>
        <w:rPr>
          <w:b/>
          <w:bCs/>
        </w:rPr>
        <w:t>Total score and quality grade classification</w:t>
      </w:r>
    </w:p>
    <w:p w14:paraId="1BF54520">
      <w:pPr>
        <w:numPr>
          <w:ilvl w:val="0"/>
          <w:numId w:val="4"/>
        </w:numPr>
      </w:pPr>
      <w:r>
        <w:rPr>
          <w:b/>
          <w:bCs/>
        </w:rPr>
        <w:t>Total score calculation: Add up the asterisks (</w:t>
      </w:r>
      <w:r>
        <w:rPr>
          <w:rFonts w:ascii="Segoe UI Symbol" w:hAnsi="Segoe UI Symbol" w:cs="Segoe UI Symbol"/>
        </w:rPr>
        <w:t xml:space="preserve">☆) </w:t>
      </w:r>
      <w:r>
        <w:t>obtained from the above 8 items .</w:t>
      </w:r>
    </w:p>
    <w:p w14:paraId="2B69A143">
      <w:pPr>
        <w:numPr>
          <w:ilvl w:val="0"/>
          <w:numId w:val="4"/>
        </w:numPr>
      </w:pPr>
      <w:r>
        <w:rPr>
          <w:b/>
          <w:bCs/>
        </w:rPr>
        <w:t>Quality grade:</w:t>
      </w:r>
    </w:p>
    <w:p w14:paraId="0E5C4981">
      <w:pPr>
        <w:numPr>
          <w:ilvl w:val="1"/>
          <w:numId w:val="4"/>
        </w:numPr>
      </w:pPr>
      <w:r>
        <w:rPr>
          <w:b/>
          <w:bCs/>
        </w:rPr>
        <w:t xml:space="preserve">High quality: </w:t>
      </w:r>
      <w:r>
        <w:t xml:space="preserve">7 - 9 </w:t>
      </w:r>
      <w:bookmarkStart w:id="2" w:name="OLE_LINK3"/>
      <w:r>
        <w:rPr>
          <w:rFonts w:ascii="Segoe UI Symbol" w:hAnsi="Segoe UI Symbol" w:cs="Segoe UI Symbol"/>
        </w:rPr>
        <w:t>stars</w:t>
      </w:r>
      <w:bookmarkEnd w:id="2"/>
    </w:p>
    <w:p w14:paraId="057C9C41">
      <w:pPr>
        <w:numPr>
          <w:ilvl w:val="1"/>
          <w:numId w:val="4"/>
        </w:numPr>
      </w:pPr>
      <w:r>
        <w:rPr>
          <w:b/>
          <w:bCs/>
        </w:rPr>
        <w:t xml:space="preserve">Medium quality: </w:t>
      </w:r>
      <w:r>
        <w:t xml:space="preserve">4 - 6 </w:t>
      </w:r>
      <w:r>
        <w:rPr>
          <w:rFonts w:hint="eastAsia" w:ascii="Segoe UI Symbol" w:hAnsi="Segoe UI Symbol" w:cs="Segoe UI Symbol"/>
          <w:lang w:val="en-US" w:eastAsia="zh-CN"/>
        </w:rPr>
        <w:t xml:space="preserve"> </w:t>
      </w:r>
      <w:r>
        <w:rPr>
          <w:rFonts w:ascii="Segoe UI Symbol" w:hAnsi="Segoe UI Symbol" w:cs="Segoe UI Symbol"/>
        </w:rPr>
        <w:t>stars</w:t>
      </w:r>
    </w:p>
    <w:p w14:paraId="18831A8B">
      <w:pPr>
        <w:numPr>
          <w:ilvl w:val="1"/>
          <w:numId w:val="4"/>
        </w:numPr>
      </w:pPr>
      <w:r>
        <w:rPr>
          <w:b/>
          <w:bCs/>
        </w:rPr>
        <w:t xml:space="preserve">Low quality: </w:t>
      </w:r>
      <w:r>
        <w:t xml:space="preserve">0 - 3 </w:t>
      </w:r>
      <w:r>
        <w:rPr>
          <w:rFonts w:hint="eastAsia" w:ascii="Segoe UI Symbol" w:hAnsi="Segoe UI Symbol" w:cs="Segoe UI Symbol"/>
          <w:lang w:val="en-US" w:eastAsia="zh-CN"/>
        </w:rPr>
        <w:t xml:space="preserve"> </w:t>
      </w:r>
      <w:r>
        <w:rPr>
          <w:rFonts w:ascii="Segoe UI Symbol" w:hAnsi="Segoe UI Symbol" w:cs="Segoe UI Symbol"/>
        </w:rPr>
        <w:t>stars</w:t>
      </w:r>
    </w:p>
    <w:p w14:paraId="0FEAA1E7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ABE12D0"/>
    <w:multiLevelType w:val="multilevel"/>
    <w:tmpl w:val="1ABE12D0"/>
    <w:lvl w:ilvl="0" w:tentative="0">
      <w:start w:val="5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>
    <w:nsid w:val="36563782"/>
    <w:multiLevelType w:val="multilevel"/>
    <w:tmpl w:val="36563782"/>
    <w:lvl w:ilvl="0" w:tentative="0">
      <w:start w:val="6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>
    <w:nsid w:val="5E6A6056"/>
    <w:multiLevelType w:val="multilevel"/>
    <w:tmpl w:val="5E6A6056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>
    <w:nsid w:val="6B0F7B3C"/>
    <w:multiLevelType w:val="multilevel"/>
    <w:tmpl w:val="6B0F7B3C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MjE3ODRlZjRkZTI5ZTQ2MzU4NDcyY2MyMDI1ZDA2OTMifQ=="/>
  </w:docVars>
  <w:rsids>
    <w:rsidRoot w:val="00515836"/>
    <w:rsid w:val="00000883"/>
    <w:rsid w:val="000026F3"/>
    <w:rsid w:val="00003965"/>
    <w:rsid w:val="00012002"/>
    <w:rsid w:val="00015123"/>
    <w:rsid w:val="00024432"/>
    <w:rsid w:val="00037DD9"/>
    <w:rsid w:val="00041B5A"/>
    <w:rsid w:val="00062937"/>
    <w:rsid w:val="00070624"/>
    <w:rsid w:val="00075DB9"/>
    <w:rsid w:val="00077E5F"/>
    <w:rsid w:val="000822B3"/>
    <w:rsid w:val="00092775"/>
    <w:rsid w:val="00092B9F"/>
    <w:rsid w:val="000966B0"/>
    <w:rsid w:val="00097070"/>
    <w:rsid w:val="000A5949"/>
    <w:rsid w:val="000C7B68"/>
    <w:rsid w:val="000E4094"/>
    <w:rsid w:val="000E6BB1"/>
    <w:rsid w:val="000F707C"/>
    <w:rsid w:val="000F7549"/>
    <w:rsid w:val="00100D80"/>
    <w:rsid w:val="00104789"/>
    <w:rsid w:val="00114721"/>
    <w:rsid w:val="001148CD"/>
    <w:rsid w:val="00122409"/>
    <w:rsid w:val="00136F2F"/>
    <w:rsid w:val="00152912"/>
    <w:rsid w:val="0016021B"/>
    <w:rsid w:val="00173C90"/>
    <w:rsid w:val="00175CC2"/>
    <w:rsid w:val="00185F2E"/>
    <w:rsid w:val="00190718"/>
    <w:rsid w:val="001977D8"/>
    <w:rsid w:val="001A3CFA"/>
    <w:rsid w:val="001B1872"/>
    <w:rsid w:val="001B6055"/>
    <w:rsid w:val="001B624D"/>
    <w:rsid w:val="001C2394"/>
    <w:rsid w:val="001C6A3C"/>
    <w:rsid w:val="001D0D13"/>
    <w:rsid w:val="001D3154"/>
    <w:rsid w:val="001D3BBA"/>
    <w:rsid w:val="001D7531"/>
    <w:rsid w:val="001F1901"/>
    <w:rsid w:val="001F70F0"/>
    <w:rsid w:val="00211180"/>
    <w:rsid w:val="00214CC8"/>
    <w:rsid w:val="00215B5C"/>
    <w:rsid w:val="002227BE"/>
    <w:rsid w:val="00222C72"/>
    <w:rsid w:val="00224D52"/>
    <w:rsid w:val="002326C1"/>
    <w:rsid w:val="00244E15"/>
    <w:rsid w:val="0026191F"/>
    <w:rsid w:val="002662B1"/>
    <w:rsid w:val="002777F6"/>
    <w:rsid w:val="00293E51"/>
    <w:rsid w:val="002A1A4E"/>
    <w:rsid w:val="002A3940"/>
    <w:rsid w:val="002A4D88"/>
    <w:rsid w:val="002C6407"/>
    <w:rsid w:val="002C6444"/>
    <w:rsid w:val="002D218D"/>
    <w:rsid w:val="002D66D9"/>
    <w:rsid w:val="002E12E8"/>
    <w:rsid w:val="002F3E0E"/>
    <w:rsid w:val="002F5BA7"/>
    <w:rsid w:val="002F6DBD"/>
    <w:rsid w:val="003021A0"/>
    <w:rsid w:val="00311CCC"/>
    <w:rsid w:val="00312B80"/>
    <w:rsid w:val="0031465E"/>
    <w:rsid w:val="003240F1"/>
    <w:rsid w:val="003262CF"/>
    <w:rsid w:val="0033250C"/>
    <w:rsid w:val="003448CA"/>
    <w:rsid w:val="0035530B"/>
    <w:rsid w:val="00370A9F"/>
    <w:rsid w:val="00372BE1"/>
    <w:rsid w:val="003933E3"/>
    <w:rsid w:val="003953AC"/>
    <w:rsid w:val="00397B1F"/>
    <w:rsid w:val="003A4B42"/>
    <w:rsid w:val="003B4DF1"/>
    <w:rsid w:val="003C1A57"/>
    <w:rsid w:val="003C7C72"/>
    <w:rsid w:val="003D2897"/>
    <w:rsid w:val="003E56EF"/>
    <w:rsid w:val="003F469A"/>
    <w:rsid w:val="003F6F3E"/>
    <w:rsid w:val="0040661B"/>
    <w:rsid w:val="00416DCC"/>
    <w:rsid w:val="00434644"/>
    <w:rsid w:val="004354CA"/>
    <w:rsid w:val="00444C9D"/>
    <w:rsid w:val="00453079"/>
    <w:rsid w:val="00460E9D"/>
    <w:rsid w:val="00472CDD"/>
    <w:rsid w:val="00486A13"/>
    <w:rsid w:val="004930A6"/>
    <w:rsid w:val="00495996"/>
    <w:rsid w:val="004A2493"/>
    <w:rsid w:val="004A2AAB"/>
    <w:rsid w:val="004A44E7"/>
    <w:rsid w:val="004B0932"/>
    <w:rsid w:val="004B0D48"/>
    <w:rsid w:val="004C588A"/>
    <w:rsid w:val="004C7F75"/>
    <w:rsid w:val="004D71B2"/>
    <w:rsid w:val="004E066D"/>
    <w:rsid w:val="004E2D19"/>
    <w:rsid w:val="004F1252"/>
    <w:rsid w:val="004F33D5"/>
    <w:rsid w:val="004F4AC5"/>
    <w:rsid w:val="004F5145"/>
    <w:rsid w:val="0050193F"/>
    <w:rsid w:val="005051DC"/>
    <w:rsid w:val="00514916"/>
    <w:rsid w:val="00515836"/>
    <w:rsid w:val="0051596C"/>
    <w:rsid w:val="00532432"/>
    <w:rsid w:val="005342A3"/>
    <w:rsid w:val="00537559"/>
    <w:rsid w:val="00537DAD"/>
    <w:rsid w:val="00555792"/>
    <w:rsid w:val="00561CF8"/>
    <w:rsid w:val="00562A25"/>
    <w:rsid w:val="00562D30"/>
    <w:rsid w:val="00562E74"/>
    <w:rsid w:val="005637B9"/>
    <w:rsid w:val="005656BB"/>
    <w:rsid w:val="00567E5F"/>
    <w:rsid w:val="00570B34"/>
    <w:rsid w:val="0057138C"/>
    <w:rsid w:val="005823DA"/>
    <w:rsid w:val="00585311"/>
    <w:rsid w:val="00587CDC"/>
    <w:rsid w:val="00594611"/>
    <w:rsid w:val="00596099"/>
    <w:rsid w:val="00596515"/>
    <w:rsid w:val="00597639"/>
    <w:rsid w:val="005A30C2"/>
    <w:rsid w:val="005C02F1"/>
    <w:rsid w:val="005D1A81"/>
    <w:rsid w:val="005D1D2D"/>
    <w:rsid w:val="005D5F5E"/>
    <w:rsid w:val="005D681F"/>
    <w:rsid w:val="005F24F3"/>
    <w:rsid w:val="005F3723"/>
    <w:rsid w:val="005F4984"/>
    <w:rsid w:val="005F77F8"/>
    <w:rsid w:val="00606DA9"/>
    <w:rsid w:val="00612964"/>
    <w:rsid w:val="00615DCA"/>
    <w:rsid w:val="006165A7"/>
    <w:rsid w:val="006207DC"/>
    <w:rsid w:val="006330CB"/>
    <w:rsid w:val="00636995"/>
    <w:rsid w:val="00644FE9"/>
    <w:rsid w:val="0064567A"/>
    <w:rsid w:val="00655478"/>
    <w:rsid w:val="00667158"/>
    <w:rsid w:val="006720F1"/>
    <w:rsid w:val="006723FD"/>
    <w:rsid w:val="00682238"/>
    <w:rsid w:val="006849D0"/>
    <w:rsid w:val="006B327C"/>
    <w:rsid w:val="006B346B"/>
    <w:rsid w:val="006B7105"/>
    <w:rsid w:val="006B746C"/>
    <w:rsid w:val="006B7F94"/>
    <w:rsid w:val="006C2CAA"/>
    <w:rsid w:val="006C672D"/>
    <w:rsid w:val="006D083D"/>
    <w:rsid w:val="006D5D27"/>
    <w:rsid w:val="006D651B"/>
    <w:rsid w:val="006D7EE1"/>
    <w:rsid w:val="006E565F"/>
    <w:rsid w:val="006E621F"/>
    <w:rsid w:val="006F7706"/>
    <w:rsid w:val="00700299"/>
    <w:rsid w:val="00701A5A"/>
    <w:rsid w:val="0070246A"/>
    <w:rsid w:val="00711E7B"/>
    <w:rsid w:val="00713B34"/>
    <w:rsid w:val="00715F03"/>
    <w:rsid w:val="00721567"/>
    <w:rsid w:val="0072312F"/>
    <w:rsid w:val="00723164"/>
    <w:rsid w:val="00723238"/>
    <w:rsid w:val="00727E6C"/>
    <w:rsid w:val="00740CD1"/>
    <w:rsid w:val="00740E3B"/>
    <w:rsid w:val="007544ED"/>
    <w:rsid w:val="0075763D"/>
    <w:rsid w:val="00765437"/>
    <w:rsid w:val="007839AC"/>
    <w:rsid w:val="00790474"/>
    <w:rsid w:val="00797EE9"/>
    <w:rsid w:val="007A1E1B"/>
    <w:rsid w:val="007A3CAA"/>
    <w:rsid w:val="007A3D3B"/>
    <w:rsid w:val="007A402C"/>
    <w:rsid w:val="007A5F9A"/>
    <w:rsid w:val="007C24CD"/>
    <w:rsid w:val="007E0302"/>
    <w:rsid w:val="007E5B18"/>
    <w:rsid w:val="007E7504"/>
    <w:rsid w:val="007E7EEF"/>
    <w:rsid w:val="007F4815"/>
    <w:rsid w:val="00804D7A"/>
    <w:rsid w:val="00822626"/>
    <w:rsid w:val="00826373"/>
    <w:rsid w:val="00832964"/>
    <w:rsid w:val="0083666B"/>
    <w:rsid w:val="00860320"/>
    <w:rsid w:val="00865FDA"/>
    <w:rsid w:val="00870D8C"/>
    <w:rsid w:val="008767B2"/>
    <w:rsid w:val="00891C91"/>
    <w:rsid w:val="008B0E3C"/>
    <w:rsid w:val="008B1E64"/>
    <w:rsid w:val="008B29E4"/>
    <w:rsid w:val="008B3412"/>
    <w:rsid w:val="008D03E6"/>
    <w:rsid w:val="008D1E02"/>
    <w:rsid w:val="008E05B2"/>
    <w:rsid w:val="008E6EF1"/>
    <w:rsid w:val="008F01EE"/>
    <w:rsid w:val="008F1CDA"/>
    <w:rsid w:val="008F69F1"/>
    <w:rsid w:val="009018C9"/>
    <w:rsid w:val="0092596E"/>
    <w:rsid w:val="009321E7"/>
    <w:rsid w:val="00935CCD"/>
    <w:rsid w:val="00936006"/>
    <w:rsid w:val="009428A2"/>
    <w:rsid w:val="009447C0"/>
    <w:rsid w:val="009516CA"/>
    <w:rsid w:val="00955EC5"/>
    <w:rsid w:val="00964BD8"/>
    <w:rsid w:val="009800ED"/>
    <w:rsid w:val="009830B3"/>
    <w:rsid w:val="00984050"/>
    <w:rsid w:val="009865A8"/>
    <w:rsid w:val="009869D0"/>
    <w:rsid w:val="009909E2"/>
    <w:rsid w:val="0099270C"/>
    <w:rsid w:val="00993B98"/>
    <w:rsid w:val="009A15DC"/>
    <w:rsid w:val="009A7522"/>
    <w:rsid w:val="009A786C"/>
    <w:rsid w:val="009B603E"/>
    <w:rsid w:val="009B6B23"/>
    <w:rsid w:val="009D546C"/>
    <w:rsid w:val="009D77B5"/>
    <w:rsid w:val="009E0A98"/>
    <w:rsid w:val="009E3227"/>
    <w:rsid w:val="009F5C8A"/>
    <w:rsid w:val="00A0053B"/>
    <w:rsid w:val="00A006AC"/>
    <w:rsid w:val="00A00CE7"/>
    <w:rsid w:val="00A03741"/>
    <w:rsid w:val="00A11CC6"/>
    <w:rsid w:val="00A1440D"/>
    <w:rsid w:val="00A205E4"/>
    <w:rsid w:val="00A2113E"/>
    <w:rsid w:val="00A2388F"/>
    <w:rsid w:val="00A44C65"/>
    <w:rsid w:val="00A5308B"/>
    <w:rsid w:val="00A65238"/>
    <w:rsid w:val="00A717C7"/>
    <w:rsid w:val="00A93FA3"/>
    <w:rsid w:val="00AA3819"/>
    <w:rsid w:val="00AA6A7F"/>
    <w:rsid w:val="00AB6F05"/>
    <w:rsid w:val="00AC4D0C"/>
    <w:rsid w:val="00AE067D"/>
    <w:rsid w:val="00AF0A6D"/>
    <w:rsid w:val="00AF0E89"/>
    <w:rsid w:val="00B059E2"/>
    <w:rsid w:val="00B1517C"/>
    <w:rsid w:val="00B1725E"/>
    <w:rsid w:val="00B248ED"/>
    <w:rsid w:val="00B34834"/>
    <w:rsid w:val="00B41F88"/>
    <w:rsid w:val="00B433B9"/>
    <w:rsid w:val="00B44A4B"/>
    <w:rsid w:val="00B53FF2"/>
    <w:rsid w:val="00B541F5"/>
    <w:rsid w:val="00B5614E"/>
    <w:rsid w:val="00B56BEA"/>
    <w:rsid w:val="00B56F0F"/>
    <w:rsid w:val="00B75B79"/>
    <w:rsid w:val="00B8218F"/>
    <w:rsid w:val="00B84DE5"/>
    <w:rsid w:val="00B8521A"/>
    <w:rsid w:val="00B859E0"/>
    <w:rsid w:val="00B9011B"/>
    <w:rsid w:val="00BA6DC7"/>
    <w:rsid w:val="00BB0CC6"/>
    <w:rsid w:val="00BB3C9C"/>
    <w:rsid w:val="00BC588D"/>
    <w:rsid w:val="00BD4D4F"/>
    <w:rsid w:val="00BD685C"/>
    <w:rsid w:val="00BE28C4"/>
    <w:rsid w:val="00BF0BB8"/>
    <w:rsid w:val="00C00502"/>
    <w:rsid w:val="00C04FD9"/>
    <w:rsid w:val="00C07C43"/>
    <w:rsid w:val="00C266BF"/>
    <w:rsid w:val="00C30535"/>
    <w:rsid w:val="00C31E9D"/>
    <w:rsid w:val="00C32AFE"/>
    <w:rsid w:val="00C33DED"/>
    <w:rsid w:val="00C424A5"/>
    <w:rsid w:val="00C51202"/>
    <w:rsid w:val="00C6298D"/>
    <w:rsid w:val="00C86E44"/>
    <w:rsid w:val="00C927FC"/>
    <w:rsid w:val="00CA6414"/>
    <w:rsid w:val="00CA7F56"/>
    <w:rsid w:val="00CB43B1"/>
    <w:rsid w:val="00CC2CB8"/>
    <w:rsid w:val="00CD301B"/>
    <w:rsid w:val="00D0713D"/>
    <w:rsid w:val="00D10181"/>
    <w:rsid w:val="00D10980"/>
    <w:rsid w:val="00D11870"/>
    <w:rsid w:val="00D21DC8"/>
    <w:rsid w:val="00D30501"/>
    <w:rsid w:val="00D30AB7"/>
    <w:rsid w:val="00D31EF7"/>
    <w:rsid w:val="00D34852"/>
    <w:rsid w:val="00D46EA0"/>
    <w:rsid w:val="00D51569"/>
    <w:rsid w:val="00D6267F"/>
    <w:rsid w:val="00D7102B"/>
    <w:rsid w:val="00D748F5"/>
    <w:rsid w:val="00D82A71"/>
    <w:rsid w:val="00DA1825"/>
    <w:rsid w:val="00DA481C"/>
    <w:rsid w:val="00DC3A61"/>
    <w:rsid w:val="00DC5650"/>
    <w:rsid w:val="00DC66F6"/>
    <w:rsid w:val="00DC786C"/>
    <w:rsid w:val="00DD70DA"/>
    <w:rsid w:val="00DE5EBA"/>
    <w:rsid w:val="00DF3C1E"/>
    <w:rsid w:val="00DF7F85"/>
    <w:rsid w:val="00E00BE0"/>
    <w:rsid w:val="00E03B4B"/>
    <w:rsid w:val="00E05343"/>
    <w:rsid w:val="00E12B74"/>
    <w:rsid w:val="00E12DCD"/>
    <w:rsid w:val="00E16B24"/>
    <w:rsid w:val="00E231C6"/>
    <w:rsid w:val="00E240C8"/>
    <w:rsid w:val="00E36021"/>
    <w:rsid w:val="00E506D3"/>
    <w:rsid w:val="00E70BAA"/>
    <w:rsid w:val="00E72713"/>
    <w:rsid w:val="00EB505C"/>
    <w:rsid w:val="00EC1BE4"/>
    <w:rsid w:val="00EC37B0"/>
    <w:rsid w:val="00ED2118"/>
    <w:rsid w:val="00EE69D4"/>
    <w:rsid w:val="00EF1057"/>
    <w:rsid w:val="00EF7406"/>
    <w:rsid w:val="00F07C9B"/>
    <w:rsid w:val="00F15013"/>
    <w:rsid w:val="00F162B8"/>
    <w:rsid w:val="00F21578"/>
    <w:rsid w:val="00F3215D"/>
    <w:rsid w:val="00F33FE4"/>
    <w:rsid w:val="00F426AD"/>
    <w:rsid w:val="00F44DA5"/>
    <w:rsid w:val="00F467E6"/>
    <w:rsid w:val="00F547D2"/>
    <w:rsid w:val="00F55D01"/>
    <w:rsid w:val="00F6343B"/>
    <w:rsid w:val="00F650BA"/>
    <w:rsid w:val="00F653AD"/>
    <w:rsid w:val="00F65C32"/>
    <w:rsid w:val="00F6634F"/>
    <w:rsid w:val="00F67C5D"/>
    <w:rsid w:val="00F76C7A"/>
    <w:rsid w:val="00F91C7B"/>
    <w:rsid w:val="00F92CC4"/>
    <w:rsid w:val="00F94B46"/>
    <w:rsid w:val="00F96D67"/>
    <w:rsid w:val="00FA44CD"/>
    <w:rsid w:val="00FB0242"/>
    <w:rsid w:val="00FB0328"/>
    <w:rsid w:val="00FB70CD"/>
    <w:rsid w:val="00FC2A13"/>
    <w:rsid w:val="00FD04C5"/>
    <w:rsid w:val="00FD2027"/>
    <w:rsid w:val="00FD21F4"/>
    <w:rsid w:val="00FE0FC1"/>
    <w:rsid w:val="00FE7914"/>
    <w:rsid w:val="00FF1695"/>
    <w:rsid w:val="2EDD2891"/>
    <w:rsid w:val="39496639"/>
    <w:rsid w:val="709366CE"/>
    <w:rsid w:val="71967BAE"/>
    <w:rsid w:val="74E8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Strong"/>
    <w:qFormat/>
    <w:uiPriority w:val="22"/>
    <w:rPr>
      <w:b/>
      <w:bCs/>
    </w:rPr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2F5496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2F5496" w:themeColor="accent1" w:themeShade="BF"/>
      <w:sz w:val="24"/>
      <w:szCs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2F5496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85858" w:themeColor="text1" w:themeTint="A6"/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85858" w:themeColor="text1" w:themeTint="A6"/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28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3F3F3F" w:themeColor="text1" w:themeTint="BF"/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2F5496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2F5496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2F5496" w:themeColor="accent1" w:themeShade="BF"/>
      <w:spacing w:val="5"/>
    </w:rPr>
  </w:style>
  <w:style w:type="character" w:customStyle="1" w:styleId="37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qFormat/>
    <w:uiPriority w:val="99"/>
    <w:rPr>
      <w:sz w:val="18"/>
      <w:szCs w:val="18"/>
    </w:rPr>
  </w:style>
  <w:style w:type="table" w:customStyle="1" w:styleId="39">
    <w:name w:val="Plain Table 1"/>
    <w:basedOn w:val="15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972</Words>
  <Characters>5091</Characters>
  <Lines>12</Lines>
  <Paragraphs>3</Paragraphs>
  <TotalTime>0</TotalTime>
  <ScaleCrop>false</ScaleCrop>
  <LinksUpToDate>false</LinksUpToDate>
  <CharactersWithSpaces>598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10:14:00Z</dcterms:created>
  <dc:creator>妹儿 甜</dc:creator>
  <cp:lastModifiedBy>白白胖胖</cp:lastModifiedBy>
  <dcterms:modified xsi:type="dcterms:W3CDTF">2025-11-10T06:29:2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277646D93D0F4943A6F1558170A8D18C_12</vt:lpwstr>
  </property>
  <property fmtid="{D5CDD505-2E9C-101B-9397-08002B2CF9AE}" pid="4" name="KSOTemplateDocerSaveRecord">
    <vt:lpwstr>eyJoZGlkIjoiNjk5MTg1OWFjNGM3NmY0ZmYxNThhNTE5Y2Y1ZTZkOGMiLCJ1c2VySWQiOiIxMDIwNDA3MTIzIn0=</vt:lpwstr>
  </property>
</Properties>
</file>